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C9D5DD" w14:textId="77777777" w:rsidR="00413F91" w:rsidRDefault="002A0160" w:rsidP="002A0160">
      <w:pPr>
        <w:rPr>
          <w:rFonts w:ascii="Times New Roman" w:hAnsi="Times New Roman" w:cs="Times New Roman"/>
        </w:rPr>
      </w:pPr>
      <w:r>
        <w:rPr>
          <w:rFonts w:ascii="Times New Roman" w:hAnsi="Times New Roman" w:cs="Times New Roman"/>
          <w:b/>
        </w:rPr>
        <w:t>S1 References</w:t>
      </w:r>
      <w:r w:rsidRPr="00AC7ADD">
        <w:rPr>
          <w:rFonts w:ascii="Times New Roman" w:hAnsi="Times New Roman" w:cs="Times New Roman"/>
          <w:b/>
        </w:rPr>
        <w:t>.</w:t>
      </w:r>
      <w:r w:rsidRPr="00AC7ADD">
        <w:rPr>
          <w:rFonts w:ascii="Times New Roman" w:hAnsi="Times New Roman" w:cs="Times New Roman"/>
        </w:rPr>
        <w:t xml:space="preserve"> This is a list of references that corresponds to findings from field studies of </w:t>
      </w:r>
      <w:r w:rsidRPr="00AC7ADD">
        <w:rPr>
          <w:rFonts w:ascii="Times New Roman" w:hAnsi="Times New Roman" w:cs="Times New Roman"/>
          <w:i/>
        </w:rPr>
        <w:t xml:space="preserve">P. falciparum </w:t>
      </w:r>
      <w:r w:rsidRPr="00AC7ADD">
        <w:rPr>
          <w:rFonts w:ascii="Times New Roman" w:hAnsi="Times New Roman" w:cs="Times New Roman"/>
        </w:rPr>
        <w:t xml:space="preserve">DHFR mutations with varying resistance to </w:t>
      </w:r>
      <w:proofErr w:type="spellStart"/>
      <w:r w:rsidRPr="00AC7ADD">
        <w:rPr>
          <w:rFonts w:ascii="Times New Roman" w:hAnsi="Times New Roman" w:cs="Times New Roman"/>
        </w:rPr>
        <w:t>pyrimethamine</w:t>
      </w:r>
      <w:proofErr w:type="spellEnd"/>
      <w:r w:rsidRPr="00AC7ADD">
        <w:rPr>
          <w:rFonts w:ascii="Times New Roman" w:hAnsi="Times New Roman" w:cs="Times New Roman"/>
        </w:rPr>
        <w:t xml:space="preserve">.  </w:t>
      </w:r>
    </w:p>
    <w:p w14:paraId="76651CC5" w14:textId="77777777" w:rsidR="00413F91" w:rsidRDefault="00413F91" w:rsidP="002A0160">
      <w:pPr>
        <w:rPr>
          <w:rFonts w:ascii="Times New Roman" w:hAnsi="Times New Roman" w:cs="Times New Roman"/>
        </w:rPr>
      </w:pPr>
    </w:p>
    <w:p w14:paraId="15743A26" w14:textId="101E530F" w:rsidR="002A0160" w:rsidRDefault="002A0160" w:rsidP="002A0160">
      <w:pPr>
        <w:rPr>
          <w:rFonts w:ascii="Times New Roman" w:hAnsi="Times New Roman" w:cs="Times New Roman"/>
        </w:rPr>
      </w:pPr>
      <w:bookmarkStart w:id="0" w:name="_GoBack"/>
      <w:bookmarkEnd w:id="0"/>
      <w:r w:rsidRPr="00AC7ADD">
        <w:rPr>
          <w:rFonts w:ascii="Times New Roman" w:hAnsi="Times New Roman" w:cs="Times New Roman"/>
        </w:rPr>
        <w:t xml:space="preserve">In these studies, alleles highlighted in Table 1 and mentioned in the main text (see: </w:t>
      </w:r>
      <w:r w:rsidRPr="00AC7ADD">
        <w:rPr>
          <w:rFonts w:ascii="Times New Roman" w:hAnsi="Times New Roman" w:cs="Times New Roman"/>
          <w:b/>
        </w:rPr>
        <w:t>Discussion</w:t>
      </w:r>
      <w:r w:rsidRPr="00AC7ADD">
        <w:rPr>
          <w:rFonts w:ascii="Times New Roman" w:hAnsi="Times New Roman" w:cs="Times New Roman"/>
        </w:rPr>
        <w:t xml:space="preserve">) were isolated. </w:t>
      </w:r>
      <w:r>
        <w:rPr>
          <w:rFonts w:ascii="Times New Roman" w:hAnsi="Times New Roman" w:cs="Times New Roman"/>
        </w:rPr>
        <w:t>Many</w:t>
      </w:r>
      <w:r w:rsidRPr="00AC7ADD">
        <w:rPr>
          <w:rFonts w:ascii="Times New Roman" w:hAnsi="Times New Roman" w:cs="Times New Roman"/>
        </w:rPr>
        <w:t xml:space="preserve"> correspond to alleles that are either fitness peaks at various environments or are “stepping stone” alleles in the evolution towa</w:t>
      </w:r>
      <w:r>
        <w:rPr>
          <w:rFonts w:ascii="Times New Roman" w:hAnsi="Times New Roman" w:cs="Times New Roman"/>
        </w:rPr>
        <w:t xml:space="preserve">rds environment-specific peaks as observed in our study. Please note that this literature is vast, with many of the more resistant mutants found in hundreds of different settings, with new studies published quite often. </w:t>
      </w:r>
    </w:p>
    <w:p w14:paraId="26E79268" w14:textId="77777777" w:rsidR="002A0160" w:rsidRDefault="002A0160" w:rsidP="002A0160"/>
    <w:tbl>
      <w:tblPr>
        <w:tblStyle w:val="TableGrid"/>
        <w:tblW w:w="0" w:type="auto"/>
        <w:tblLook w:val="04A0" w:firstRow="1" w:lastRow="0" w:firstColumn="1" w:lastColumn="0" w:noHBand="0" w:noVBand="1"/>
      </w:tblPr>
      <w:tblGrid>
        <w:gridCol w:w="4428"/>
        <w:gridCol w:w="4428"/>
      </w:tblGrid>
      <w:tr w:rsidR="002A0160" w:rsidRPr="001B55CE" w14:paraId="48243968" w14:textId="77777777" w:rsidTr="00462327">
        <w:tc>
          <w:tcPr>
            <w:tcW w:w="4428" w:type="dxa"/>
          </w:tcPr>
          <w:p w14:paraId="1CE86804" w14:textId="77777777" w:rsidR="002A0160" w:rsidRPr="001B55CE" w:rsidRDefault="002A0160" w:rsidP="00462327">
            <w:pPr>
              <w:jc w:val="center"/>
              <w:rPr>
                <w:rFonts w:ascii="Times New Roman" w:hAnsi="Times New Roman" w:cs="Times New Roman"/>
                <w:b/>
              </w:rPr>
            </w:pPr>
            <w:r w:rsidRPr="001B55CE">
              <w:rPr>
                <w:rFonts w:ascii="Times New Roman" w:hAnsi="Times New Roman" w:cs="Times New Roman"/>
                <w:b/>
              </w:rPr>
              <w:t>Allele</w:t>
            </w:r>
          </w:p>
        </w:tc>
        <w:tc>
          <w:tcPr>
            <w:tcW w:w="4428" w:type="dxa"/>
          </w:tcPr>
          <w:p w14:paraId="1AEB18D4" w14:textId="77777777" w:rsidR="002A0160" w:rsidRPr="001B55CE" w:rsidRDefault="00032729" w:rsidP="00462327">
            <w:pPr>
              <w:jc w:val="center"/>
              <w:rPr>
                <w:rFonts w:ascii="Times New Roman" w:hAnsi="Times New Roman" w:cs="Times New Roman"/>
                <w:b/>
              </w:rPr>
            </w:pPr>
            <w:r>
              <w:rPr>
                <w:rFonts w:ascii="Times New Roman" w:hAnsi="Times New Roman" w:cs="Times New Roman"/>
                <w:b/>
              </w:rPr>
              <w:t>Supplementary R</w:t>
            </w:r>
            <w:r w:rsidR="002A0160" w:rsidRPr="001B55CE">
              <w:rPr>
                <w:rFonts w:ascii="Times New Roman" w:hAnsi="Times New Roman" w:cs="Times New Roman"/>
                <w:b/>
              </w:rPr>
              <w:t>eferences</w:t>
            </w:r>
          </w:p>
        </w:tc>
      </w:tr>
      <w:tr w:rsidR="002A0160" w:rsidRPr="001B55CE" w14:paraId="6D17E630" w14:textId="77777777" w:rsidTr="00462327">
        <w:tc>
          <w:tcPr>
            <w:tcW w:w="4428" w:type="dxa"/>
          </w:tcPr>
          <w:p w14:paraId="30BB340F" w14:textId="77777777" w:rsidR="002A0160" w:rsidRPr="00F065AA" w:rsidRDefault="002A0160" w:rsidP="00462327">
            <w:pPr>
              <w:jc w:val="center"/>
              <w:rPr>
                <w:rFonts w:ascii="Times New Roman" w:hAnsi="Times New Roman" w:cs="Times New Roman"/>
              </w:rPr>
            </w:pPr>
            <w:r w:rsidRPr="00F065AA">
              <w:rPr>
                <w:rFonts w:ascii="Times New Roman" w:hAnsi="Times New Roman" w:cs="Times New Roman"/>
              </w:rPr>
              <w:t>0010</w:t>
            </w:r>
          </w:p>
        </w:tc>
        <w:tc>
          <w:tcPr>
            <w:tcW w:w="4428" w:type="dxa"/>
          </w:tcPr>
          <w:p w14:paraId="18C8DECC" w14:textId="77777777" w:rsidR="002A0160" w:rsidRPr="00F065AA" w:rsidRDefault="002A0160" w:rsidP="00032729">
            <w:pPr>
              <w:jc w:val="center"/>
              <w:rPr>
                <w:rFonts w:ascii="Times New Roman" w:hAnsi="Times New Roman" w:cs="Times New Roman"/>
              </w:rPr>
            </w:pPr>
            <w:r w:rsidRPr="00F065AA">
              <w:rPr>
                <w:rFonts w:ascii="Times New Roman" w:hAnsi="Times New Roman" w:cs="Times New Roman"/>
              </w:rPr>
              <w:fldChar w:fldCharType="begin"/>
            </w:r>
            <w:r w:rsidRPr="00F065AA">
              <w:rPr>
                <w:rFonts w:ascii="Times New Roman" w:hAnsi="Times New Roman" w:cs="Times New Roman"/>
              </w:rPr>
              <w:instrText xml:space="preserve"> ADDIN ZOTERO_ITEM CSL_CITATION {"citationID":"1vv80ev7vg","properties":{"formattedCitation":"(1,2)","plainCitation":"(1,2)"},"citationItems":[{"id":1202,"uris":["http://zotero.org/users/1265906/items/HWSFK2F9"],"uri":["http://zotero.org/users/1265906/items/HWSFK2F9"],"itemData":{"id":1202,"type":"article-journal","title":"Identification of pyrimethamine- and chloroquine-resistant Plasmodium falciparum in Africa between 1984 and 1998: genotyping of archive blood samples","container-title":"Malaria journal","page":"388","volume":"10","source":"NCBI PubMed","abstract":"BACKGROUND: Understanding the geographical distribution of drug resistance of Plasmodium falciparum is important for the effective treatment of malaria. Drug resistance has previously been inferred mainly from records of clinical resistance. However, clinical resistance is not always consistent with the parasite's genetic resistance. Thus, molecular identification of the parasite's drug resistance is required. In Africa, clinical resistance to pyrimethamine (Pyr) and chloroquine (CQ) was evident before 1980 but few studies investigating the genetic resistance to these drugs were conducted before the late 1990s. In this study, genotyping of genes involved in resistance to Pyr and CQ was performed using archive blood samples from Africa between 1984 and 1998.\nMETHODS: Parasite DNA was extracted from P. falciparum-infected blood smears collected from travellers returning to Japan from Africa between 1984 and 1998. Genotypes of the dihydrofolate reductase gene (dhfr) and CQ-resistance transporter gene (pfcrt) were determined by polymerase chain reaction amplification and sequencing.\nRESULTS: Genotyping of dhfr and pfcrt was successful in 59 and 80 samples, respectively. One wild-type and seven mutant dhfr genotypes were identified. Three dhfr genotypes lacking the S108N mutation (NRSI, ICSI, IRSI; amino acids at positions 51, 59, 108, and 164 with mutations underlined) were highly prevalent before 1994 but reduced after 1995, accompanied by an increase in genotypes with the S108N mutation. The dhfr IRNI genotype was first identified in Nigeria in 1991 in the present samples, and its frequency gradually increased. However, two double mutants (ICNI and NRNI), the latter of which was exclusively found in West Africa, were more frequent than the IRNI genotype. Only two pfcrt genotypes were found, the wild-type and a Southeast Asian type (CVIET; amino acids at positions 72-76 with mutations underlined). The CVIET genotype was already present as early as 1984 in Tanzania and Nigeria, and appeared throughout Africa between 1984 and 1998.\nCONCLUSIONS: This study is the first to report the molecular identification of Pyr- and CQ-resistant genotypes of P. falciparum in Africa before 1990. Genotyping of dhfr and pfcrt using archive samples has revealed new aspects of the evolutionary history of Pyr- and CQ-resistant parasites in Africa.","DOI":"10.1186/1475-2875-10-388","ISSN":"1475-2875","note":"PMID: 22208458","shortTitle":"Identification of pyrimethamine- and chloroquine-resistant Plasmodium falciparum in Africa between 1984 and 1998","journalAbbreviation":"Malar. J.","language":"eng","author":[{"family":"Saito-Nakano","given":"Yumiko"},{"family":"Tanabe","given":"Kazuyuki"},{"family":"Mita","given":"Toshihiro"}],"issued":{"date-parts":[["2011"]]},"PMID":"22208458"}},{"id":1217,"uris":["http://zotero.org/users/1265906/items/TR7EWXPC"],"uri":["http://zotero.org/users/1265906/items/TR7EWXPC"],"itemData":{"id":1217,"type":"article-journal","title":"Genetic evidence for Plasmodium falciparum resistance to chloroquine and pyrimethamine in Indochina and the Western Pacific between 1984 and 1998","container-title":"The American journal of tropical medicine and hygiene","page":"613-619","volume":"79","issue":"4","source":"NCBI PubMed","abstract":"Plasmodium falciparum resistance to chloroquine and pyrimethamine is widely distributed in malaria-endemic areas. The origin and geographic spread of this drug resistance have been inferred mainly from records of clinical resistance (treatment failure). Identification of the Plasmodium falciparum chloroqunie resistance transporter (pfcrt) gene and the dihydrofolate reductase (dhfr) gene as target genes of chloroquine and pyrimethamine, respectively, has made it possible to trace the history of genetic resistance to these two drugs. However, evidence for genetic resistance has been limited because of scarcity of archival specimens. We examined genotypes of pfcrt and dhfr in Indochina (Thailand, Myanmar, and Laos) and the Western Pacific (the Philippines, Indonesia, and Papua New Guinea) between 1984 and 1998 by testing samples obtained from malaria cases imported to Japan. Results show that 96% (28 of 29) and 77% (20 of 26) of samples had resistant genotypes of pfcrt and dhfr, respectively, substantiating the inferred history of clinical resistance in these geographic areas during this period.","ISSN":"1476-1645","note":"PMID: 18840753","journalAbbreviation":"Am. J. Trop. Med. Hyg.","language":"eng","author":[{"family":"Saito-Nakano","given":"Yumiko"},{"family":"Tanabe","given":"Kazuyuki"},{"family":"Kamei","given":"Kiseko"},{"family":"Iwagami","given":"Moritoshi"},{"family":"Komaki-Yasuda","given":"Kanako"},{"family":"Kawazu","given":"Shin-ichiro"},{"family":"Kano","given":"Shigeyuki"},{"family":"Ohmae","given":"Hiroshi"},{"family":"Endo","given":"Takuro"}],"issued":{"date-parts":[["2008",10]]},"PMID":"18840753"}}],"schema":"https://github.com/citation-style-language/schema/raw/master/csl-citation.json"} </w:instrText>
            </w:r>
            <w:r w:rsidRPr="00F065AA">
              <w:rPr>
                <w:rFonts w:ascii="Times New Roman" w:hAnsi="Times New Roman" w:cs="Times New Roman"/>
              </w:rPr>
              <w:fldChar w:fldCharType="separate"/>
            </w:r>
            <w:r w:rsidR="00032729">
              <w:rPr>
                <w:rFonts w:ascii="Times New Roman" w:hAnsi="Times New Roman" w:cs="Times New Roman"/>
                <w:noProof/>
              </w:rPr>
              <w:t>[</w:t>
            </w:r>
            <w:r w:rsidRPr="00F065AA">
              <w:rPr>
                <w:rFonts w:ascii="Times New Roman" w:hAnsi="Times New Roman" w:cs="Times New Roman"/>
                <w:noProof/>
              </w:rPr>
              <w:t>1,2</w:t>
            </w:r>
            <w:r w:rsidR="00032729">
              <w:rPr>
                <w:rFonts w:ascii="Times New Roman" w:hAnsi="Times New Roman" w:cs="Times New Roman"/>
                <w:noProof/>
              </w:rPr>
              <w:t>]</w:t>
            </w:r>
            <w:r w:rsidRPr="00F065AA">
              <w:rPr>
                <w:rFonts w:ascii="Times New Roman" w:hAnsi="Times New Roman" w:cs="Times New Roman"/>
              </w:rPr>
              <w:fldChar w:fldCharType="end"/>
            </w:r>
          </w:p>
        </w:tc>
      </w:tr>
      <w:tr w:rsidR="002A0160" w:rsidRPr="001B55CE" w14:paraId="6EE336AB" w14:textId="77777777" w:rsidTr="00462327">
        <w:tc>
          <w:tcPr>
            <w:tcW w:w="4428" w:type="dxa"/>
          </w:tcPr>
          <w:p w14:paraId="48E6B47A" w14:textId="77777777" w:rsidR="002A0160" w:rsidRPr="00F065AA" w:rsidRDefault="002A0160" w:rsidP="00462327">
            <w:pPr>
              <w:jc w:val="center"/>
              <w:rPr>
                <w:rFonts w:ascii="Times New Roman" w:hAnsi="Times New Roman" w:cs="Times New Roman"/>
              </w:rPr>
            </w:pPr>
            <w:r w:rsidRPr="00F065AA">
              <w:rPr>
                <w:rFonts w:ascii="Times New Roman" w:hAnsi="Times New Roman" w:cs="Times New Roman"/>
              </w:rPr>
              <w:t>0110</w:t>
            </w:r>
          </w:p>
        </w:tc>
        <w:tc>
          <w:tcPr>
            <w:tcW w:w="4428" w:type="dxa"/>
          </w:tcPr>
          <w:p w14:paraId="55A67BAB" w14:textId="77777777" w:rsidR="002A0160" w:rsidRPr="00F065AA" w:rsidRDefault="002A0160" w:rsidP="00032729">
            <w:pPr>
              <w:jc w:val="center"/>
              <w:rPr>
                <w:rFonts w:ascii="Times New Roman" w:hAnsi="Times New Roman" w:cs="Times New Roman"/>
              </w:rPr>
            </w:pPr>
            <w:r w:rsidRPr="00F065AA">
              <w:rPr>
                <w:rFonts w:ascii="Times New Roman" w:hAnsi="Times New Roman" w:cs="Times New Roman"/>
              </w:rPr>
              <w:fldChar w:fldCharType="begin"/>
            </w:r>
            <w:r w:rsidRPr="00F065AA">
              <w:rPr>
                <w:rFonts w:ascii="Times New Roman" w:hAnsi="Times New Roman" w:cs="Times New Roman"/>
              </w:rPr>
              <w:instrText xml:space="preserve"> ADDIN ZOTERO_ITEM CSL_CITATION {"citationID":"1r3j0ddb5p","properties":{"formattedCitation":"(19,20)","plainCitation":"(19,20)"},"citationItems":[{"id":"bhXeYmM6/BtnhUf2I","uris":["http://zotero.org/users/1265906/items/FPF7BWTS"],"uri":["http://zotero.org/users/1265906/items/FPF7BWTS"],"itemData":{"id":"bhXeYmM6/BtnhUf2I","type":"article-journal","title":"Changes in malaria parasite drug resistance in an endemic population over a 25-year period with resulting genomic evidence of selection","container-title":"The Journal of Infectious Diseases","page":"1126-1135","volume":"209","issue":"7","source":"PubMed","abstract":"BACKGROUND: Analysis of genome-wide polymorphism in many organisms has potential to identify genes under recent selection. However, data on historical allele frequency changes are rarely available for direct confirmation.\nMETHODS: We genotyped single nucleotide polymorphisms (SNPs) in 4 Plasmodium falciparum drug resistance genes in 668 archived parasite-positive blood samples of a Gambian population between 1984 and 2008. This covered a period before antimalarial resistance was detected locally, through subsequent failure of multiple drugs until introduction of artemisinin combination therapy. We separately performed genome-wide sequence analysis of 52 clinical isolates from 2008 to prospect for loci under recent directional selection.\nRESULTS: Resistance alleles increased from very low frequencies, peaking in 2000 for chloroquine resistance-associated crt and mdr1 genes and at the end of the survey period for dhfr and dhps genes respectively associated with pyrimethamine and sulfadoxine resistance. Temporal changes fit a model incorporating likely selection coefficients over the period. Three of the drug resistance loci were in the top 4 regions under strong selection implicated by the genome-wide analysis.\nCONCLUSIONS: Genome-wide polymorphism analysis of an endemic population sample robustly identifies loci with detailed documentation of recent selection, demonstrating power to prospectively detect emerging drug resistance genes.","DOI":"10.1093/infdis/jit618","ISSN":"1537-6613","note":"PMID: 24265439\nPMCID: PMC3952670","journalAbbreviation":"J. Infect. Dis.","language":"eng","author":[{"family":"Nwakanma","given":"Davis C."},{"family":"Duffy","given":"Craig W."},{"family":"Amambua-Ngwa","given":"Alfred"},{"family":"Oriero","given":"Eniyou C."},{"family":"Bojang","given":"Kalifa A."},{"family":"Pinder","given":"Margaret"},{"family":"Drakeley","given":"Chris J."},{"family":"Sutherland","given":"Colin J."},{"family":"Milligan","given":"Paul J."},{"family":"Macinnis","given":"Bronwyn"},{"family":"Kwiatkowski","given":"Dominic P."},{"family":"Clark","given":"Taane G."},{"family":"Greenwood","given":"Brian M."},{"family":"Conway","given":"David J."}],"issued":{"year":2014,"month":4,"day":1},"PMID":"24265439","PMCID":"PMC3952670","page-first":"1126","container-title-short":"J. Infect. Dis."}},{"id":1199,"uris":["http://zotero.org/users/1265906/items/G3SEUDTB"],"uri":["http://zotero.org/users/1265906/items/G3SEUDTB"],"itemData":{"id":1199,"type":"article-journal","title":"Temporal trends of sulphadoxine-pyrimethamine (SP) drug-resistance molecular markers in Plasmodium falciparum parasites from pregnant women in western Kenya","container-title":"Malaria journal","page":"134","volume":"11","source":"NCBI PubMed","abstract":"BACKGROUND: Resistance to sulphadoxine-pyrimethamine (SP) in Plasmodium falciparum parasites is associated with mutations in the dihydrofolate reductase (dhfr) and dihydropteroate synthase (dhps) genes and has spread worldwide. SP remains the recommended drug for intermittent preventive treatment for malaria in pregnancy (IPTp) and information on population prevalence of the SP resistance molecular markers in pregnant women is limited.\nMETHODS: Temporal trends of SP resistance molecular markers were investigated in 489 parasite samples collected from pregnant women at delivery from three different observational studies between 1996 and 2009 in Kenya, where SP was adopted for both IPTp and case treatment policies in 1998. Using real-time polymerase chain reaction, pyrosequencing and direct sequencing, 10 single-nucleotide polymorphisms (SNPs) of SP resistance molecular markers were assayed.\nRESULTS: The prevalence of quintuple mutant (dhfr N51I/C59R/S108N and dhps A437G/K540E combined genotype) increased from 7% in the first study (1996-2000) to 88% in the third study (2008-2009). When further stratified by sample collection year and adoption of IPTp policy, the prevalence of the quintuple mutant increased from 2.4% in 1998 to 44.4% three years after IPTp policy adoption, seemingly in parallel with the increase in percentage of SP use in pregnancy. However, in the 1996-2000 study, more mutations in the combined dhfr/dhps genotype were associated with SP use during pregnancy only in univariable analysis and no associations were detected in the 2002-2008 and 2008-2009 studies. In addition, in the 2008-2009 study, 5.3% of the parasite samples carried the dhps triple mutant (A437G/K540E/A581G). There were no differences in the prevalence of SP mutant genotypes between the parasite samples from HIV + and HIV- women over time and between paired peripheral and placental samples.\nCONCLUSIONS: There was a significant increase in dhfr/dhps quintuple mutant and the emergence of new genotype containing dhps 581 in the parasites from pregnant women in western Kenya over 13 years. IPTp adoption and SP use in pregnancy only played a minor role in the increased drug-resistant parasites in the pregnant women over time. Most likely, other major factors, such as the high prevalence of resistant parasites selected by the use of SP for case management in large non-pregnant population, might have contributed to the temporally increased prevalence of SP resistant parasites in pregnant women. Further investigations are needed to determine the linkage between SP drug resistance markers and efficacy of IPTp-SP.","DOI":"10.1186/1475-2875-11-134","ISSN":"1475-2875","note":"PMID: 22540158","journalAbbreviation":"Malar. J.","language":"eng","author":[{"family":"Iriemenam","given":"Nnaemeka C"},{"family":"Shah","given":"Monica"},{"family":"Gatei","given":"Wangeci"},{"family":"van Eijk","given":"Anna M"},{"family":"Ayisi","given":"John"},{"family":"Kariuki","given":"Simon"},{"family":"Vanden Eng","given":"Jodi"},{"family":"Owino","given":"Simon O"},{"family":"Lal","given":"Ashima A"},{"family":"Omosun","given":"Yusuf O"},{"family":"Otieno","given":"Kephas"},{"family":"Desai","given":"Meghna"},{"family":"ter Kuile","given":"Feiko O"},{"family":"Nahlen","given":"Bernard"},{"family":"Moore","given":"Julie"},{"family":"Hamel","given":"Mary J"},{"family":"Ouma","given":"Peter"},{"family":"Slutsker","given":"Laurence"},{"family":"Shi","given":"Ya Ping"}],"issued":{"date-parts":[["2012"]]},"PMID":"22540158"}}],"schema":"https://github.com/citation-style-language/schema/raw/master/csl-citation.json"} </w:instrText>
            </w:r>
            <w:r w:rsidRPr="00F065AA">
              <w:rPr>
                <w:rFonts w:ascii="Times New Roman" w:hAnsi="Times New Roman" w:cs="Times New Roman"/>
              </w:rPr>
              <w:fldChar w:fldCharType="separate"/>
            </w:r>
            <w:r w:rsidR="00032729">
              <w:rPr>
                <w:rFonts w:ascii="Times New Roman" w:hAnsi="Times New Roman" w:cs="Times New Roman"/>
                <w:noProof/>
              </w:rPr>
              <w:t>[</w:t>
            </w:r>
            <w:r w:rsidRPr="00F065AA">
              <w:rPr>
                <w:rFonts w:ascii="Times New Roman" w:hAnsi="Times New Roman" w:cs="Times New Roman"/>
                <w:noProof/>
              </w:rPr>
              <w:t>3,4</w:t>
            </w:r>
            <w:r w:rsidRPr="00F065AA">
              <w:rPr>
                <w:rFonts w:ascii="Times New Roman" w:hAnsi="Times New Roman" w:cs="Times New Roman"/>
              </w:rPr>
              <w:fldChar w:fldCharType="end"/>
            </w:r>
            <w:r w:rsidR="00032729">
              <w:rPr>
                <w:rFonts w:ascii="Times New Roman" w:hAnsi="Times New Roman" w:cs="Times New Roman"/>
              </w:rPr>
              <w:t>]</w:t>
            </w:r>
          </w:p>
        </w:tc>
      </w:tr>
      <w:tr w:rsidR="002A0160" w:rsidRPr="001B55CE" w14:paraId="1EEF6D62" w14:textId="77777777" w:rsidTr="00462327">
        <w:tc>
          <w:tcPr>
            <w:tcW w:w="4428" w:type="dxa"/>
          </w:tcPr>
          <w:p w14:paraId="1DB53F60" w14:textId="77777777" w:rsidR="002A0160" w:rsidRPr="00F065AA" w:rsidRDefault="002A0160" w:rsidP="00462327">
            <w:pPr>
              <w:jc w:val="center"/>
              <w:rPr>
                <w:rFonts w:ascii="Times New Roman" w:hAnsi="Times New Roman" w:cs="Times New Roman"/>
              </w:rPr>
            </w:pPr>
            <w:r w:rsidRPr="00F065AA">
              <w:rPr>
                <w:rFonts w:ascii="Times New Roman" w:hAnsi="Times New Roman" w:cs="Times New Roman"/>
              </w:rPr>
              <w:t>1010</w:t>
            </w:r>
          </w:p>
        </w:tc>
        <w:tc>
          <w:tcPr>
            <w:tcW w:w="4428" w:type="dxa"/>
          </w:tcPr>
          <w:p w14:paraId="4D4D0617" w14:textId="77777777" w:rsidR="002A0160" w:rsidRPr="00F065AA" w:rsidRDefault="002A0160" w:rsidP="00032729">
            <w:pPr>
              <w:jc w:val="center"/>
              <w:rPr>
                <w:rFonts w:ascii="Times New Roman" w:hAnsi="Times New Roman" w:cs="Times New Roman"/>
              </w:rPr>
            </w:pPr>
            <w:r w:rsidRPr="00F065AA">
              <w:rPr>
                <w:rFonts w:ascii="Times New Roman" w:hAnsi="Times New Roman" w:cs="Times New Roman"/>
              </w:rPr>
              <w:fldChar w:fldCharType="begin"/>
            </w:r>
            <w:r w:rsidRPr="00F065AA">
              <w:rPr>
                <w:rFonts w:ascii="Times New Roman" w:hAnsi="Times New Roman" w:cs="Times New Roman"/>
              </w:rPr>
              <w:instrText xml:space="preserve"> ADDIN ZOTERO_ITEM CSL_CITATION {"citationID":"185h4a7nl5","properties":{"formattedCitation":"(4,9)","plainCitation":"(4,9)"},"citationItems":[{"id":1183,"uris":["http://zotero.org/users/1265906/items/69NH9WGP"],"uri":["http://zotero.org/users/1265906/items/69NH9WGP"],"itemData":{"id":1183,"type":"article-journal","title":"Characteristics of Plasmodium falciparum dhfr haplotypes that confer pyrimethamine resistance, Kilifi, Kenya, 1987--2006","container-title":"The Journal of infectious diseases","page":"1743-1751","volume":"197","issue":"12","source":"NCBI PubMed","abstract":"Resistance to the antimalarial drug sulfadoxine-pyrimethamine (SP) emerged in Plasmodium falciparum from Asia in the 1960s and subsequently spread to Africa. It is not known whether alleles that confer SP resistance also arose independently in Africa. We defined the coding region and microsatellite haplotypes of dhfr alleles in P. falciparum collected in Kilifi, Kenya, during 1987--2006, which spans the period when SP was first introduced. Isolates that carried a double-mutant or triple-mutant dhfr allele were detected at a low frequency, even during 1987--1988. Each of 2 double mutants carried a unique haplotype, and both were related to wild-type haplotypes from the same population. The number of isolates that carried a triple-mutant dhfr allele increased rapidly after introduction of SP and shared the haplotype of the triple mutant derived form Asia. We observed no triple-mutant alleles with haplotypes related to those of the Africa-derived wild-type and double-mutant alleles.","DOI":"10.1086/588198","ISSN":"0022-1899","note":"PMID: 18513156","journalAbbreviation":"J. Infect. Dis.","language":"eng","author":[{"family":"Certain","given":"Laura K"},{"family":"Briceño","given":"Marnie"},{"family":"Kiara","given":"Steven M"},{"family":"Nzila","given":"Alexis M"},{"family":"Watkins","given":"William M"},{"family":"Sibley","given":"Carol Hopkins"}],"issued":{"date-parts":[["2008",6,15]]},"PMID":"18513156"}},{"id":1214,"uris":["http://zotero.org/users/1265906/items/SMVGDQKJ"],"uri":["http://zotero.org/users/1265906/items/SMVGDQKJ"],"itemData":{"id":1214,"type":"article-journal","title":"Sulfadoxine-pyrimethamine efficacy and selection of Plasmodium falciparum DHFR mutations in Burkina Faso before its introduction as intermittent preventive treatment for pregnant women","container-title":"The American journal of tropical medicine and hygiene","page":"608-613","volume":"76","issue":"4","source":"NCBI PubMed","abstract":"Sulfadoxine-pyrimethamine efficacy was determined with a 28-day follow-up in 97 children between 6 months and 15 years of age. The polymerase chain reaction (PCR)-corrected treatment failure was 8.2% and the uncorrected was 21.6%. The presence of the dihydrofolate reductase (DHFR) and dihydropteroate synthetase (DHPS) mutations linked to sulfadoxine-pyrimethamine resistance before and after treatment was determined by PCR-restriction fragment length polymorphism (RFLP) and by a fluorogenic PCR assay. Before treatment, the prevalence of the triple DHFR mutations was higher among the patients having had a recurrent parasitemia (either recrudescence or new infection; 28.6% versus 9.3%), although the difference was not significant (P = 0.1). The double mutation Ala-436/Gly-437 was observed in 67% of samples, whereas no Glu-540 mutation was found. After treatment, the triple DHFR mutation was found in 76.2% of patients with recurrent parasitemia, recrudescence, and new infection alike. Such high prevalence of mutant parasites indicates that sulfadoxine-pyrimethamine should not be used as monotherapy.","ISSN":"0002-9637","note":"PMID: 17426157","journalAbbreviation":"Am. J. Trop. Med. Hyg.","language":"eng","author":[{"family":"Tinto","given":"Halidou"},{"family":"Ouédraogo","given":"Jean Bosco"},{"family":"Zongo","given":"Issaka"},{"family":"van Overmeir","given":"Chantal"},{"family":"van Marck","given":"Eric"},{"family":"Guiguemdé","given":"Tinga Robert"},{"family":"D'Alessandro","given":"Umberto"}],"issued":{"date-parts":[["2007",4]]},"PMID":"17426157"}}],"schema":"https://github.com/citation-style-language/schema/raw/master/csl-citation.json"} </w:instrText>
            </w:r>
            <w:r w:rsidRPr="00F065AA">
              <w:rPr>
                <w:rFonts w:ascii="Times New Roman" w:hAnsi="Times New Roman" w:cs="Times New Roman"/>
              </w:rPr>
              <w:fldChar w:fldCharType="separate"/>
            </w:r>
            <w:r w:rsidR="00032729">
              <w:rPr>
                <w:rFonts w:ascii="Times New Roman" w:hAnsi="Times New Roman" w:cs="Times New Roman"/>
                <w:noProof/>
              </w:rPr>
              <w:t>[</w:t>
            </w:r>
            <w:r w:rsidRPr="00F065AA">
              <w:rPr>
                <w:rFonts w:ascii="Times New Roman" w:hAnsi="Times New Roman" w:cs="Times New Roman"/>
                <w:noProof/>
              </w:rPr>
              <w:t>5,6</w:t>
            </w:r>
            <w:r w:rsidR="00032729">
              <w:rPr>
                <w:rFonts w:ascii="Times New Roman" w:hAnsi="Times New Roman" w:cs="Times New Roman"/>
                <w:noProof/>
              </w:rPr>
              <w:t>]</w:t>
            </w:r>
            <w:r w:rsidRPr="00F065AA">
              <w:rPr>
                <w:rFonts w:ascii="Times New Roman" w:hAnsi="Times New Roman" w:cs="Times New Roman"/>
              </w:rPr>
              <w:fldChar w:fldCharType="end"/>
            </w:r>
          </w:p>
        </w:tc>
      </w:tr>
      <w:tr w:rsidR="002A0160" w:rsidRPr="001B55CE" w14:paraId="638E1BE7" w14:textId="77777777" w:rsidTr="00462327">
        <w:tc>
          <w:tcPr>
            <w:tcW w:w="4428" w:type="dxa"/>
          </w:tcPr>
          <w:p w14:paraId="624417F3" w14:textId="77777777" w:rsidR="002A0160" w:rsidRPr="00F065AA" w:rsidRDefault="002A0160" w:rsidP="00462327">
            <w:pPr>
              <w:jc w:val="center"/>
              <w:rPr>
                <w:rFonts w:ascii="Times New Roman" w:hAnsi="Times New Roman" w:cs="Times New Roman"/>
              </w:rPr>
            </w:pPr>
            <w:r w:rsidRPr="00F065AA">
              <w:rPr>
                <w:rFonts w:ascii="Times New Roman" w:hAnsi="Times New Roman" w:cs="Times New Roman"/>
              </w:rPr>
              <w:t>0111</w:t>
            </w:r>
          </w:p>
        </w:tc>
        <w:tc>
          <w:tcPr>
            <w:tcW w:w="4428" w:type="dxa"/>
          </w:tcPr>
          <w:p w14:paraId="6957ACD3" w14:textId="77777777" w:rsidR="002A0160" w:rsidRPr="00F065AA" w:rsidRDefault="002A0160" w:rsidP="00032729">
            <w:pPr>
              <w:jc w:val="center"/>
              <w:rPr>
                <w:rFonts w:ascii="Times New Roman" w:hAnsi="Times New Roman" w:cs="Times New Roman"/>
              </w:rPr>
            </w:pPr>
            <w:r w:rsidRPr="00F065AA">
              <w:rPr>
                <w:rFonts w:ascii="Times New Roman" w:hAnsi="Times New Roman" w:cs="Times New Roman"/>
              </w:rPr>
              <w:fldChar w:fldCharType="begin"/>
            </w:r>
            <w:r w:rsidRPr="00F065AA">
              <w:rPr>
                <w:rFonts w:ascii="Times New Roman" w:hAnsi="Times New Roman" w:cs="Times New Roman"/>
              </w:rPr>
              <w:instrText xml:space="preserve"> ADDIN ZOTERO_ITEM CSL_CITATION {"citationID":"NCPmBBZN","properties":{"formattedCitation":"(5,12,16)","plainCitation":"(5,12,16)"},"citationItems":[{"id":1200,"uris":["http://zotero.org/users/1265906/items/GE3W3M94"],"uri":["http://zotero.org/users/1265906/items/GE3W3M94"],"itemData":{"id":1200,"type":"article-journal","title":"Drug resistance in Plasmodium falciparum from the Chittagong Hill Tracts, Bangladesh","container-title":"Tropical medicine &amp; international health: TM &amp; IH","page":"680-687","volume":"9","issue":"6","source":"NCBI PubMed","abstract":"OBJECTIVE: To assess the efficacy of antimalarial treatment and molecular markers of Plasmodium falciparum resistance in the Chittagong Hill Tracts of Bangladesh.\nMETHODS: A total of 203 patients infected with P. falciparum were treated with quinine 3 days plus sulphadoxine/pyrimethamine (SP) combination therapy, and followed up during a 4-week period. Blood samples collected before treatment were genotyped for parasite mutations related to chloroquine (pfcrt and pfmdr1 genes) or SP resistance (dhfr and dhps).\nRESULTS: Of 186 patients who completed follow-up, 32 patients (17.2%) failed to clear parasitaemia or became positive again within 28 days after treatment. Recurring parasitaemia was related to age (chi(2) = 4.8, P &lt; 0.05) and parasite rates on admission (t = 3.1, P &lt; 0.01). PCR analysis showed that some of these cases were novel infections. The adjusted recrudescence rate was 12.9% (95% CI 8.1-17.7) overall, and 16.6% (95% CI 3.5-29.7), 15.5% (95% CI 8.3-22.7) and 6.9% (95% CI 0.4-13.4) in three age groups (&lt;5 years, 5-14, &gt; or =15). The majority of infections carried mutations associated with chloroquine resistance: 94% at pfcrt and 70% at pfmdr. Sp-resistant genotypes were also frequent: 99% and 73% of parasites carried two or more mutations at dhfr and dhps, respectively. The frequency of alleles at dhfr, dhps and pfmdr was similar in cases that were successfully treated and those that recrudesced.\nCONCLUSIONS: The clinical trial showed that quinine 3-days combined to SP is still relatively effective in the Chittagong Hill Tracts. However, if this regimen is continued to be widely used, further development of SP resistance and reduced quinine sensitivity are to be expected. The genotyping results suggest that neither chloroquine nor SP can be considered a reliable treatment for P. falciparum malaria any longer in this area of Bangladesh.","DOI":"10.1111/j.1365-3156.2004.01249.x","ISSN":"1360-2276","note":"PMID: 15189458","journalAbbreviation":"Trop. Med. Int. Health","language":"eng","author":[{"family":"van den Broek","given":"Ingrid V F"},{"family":"van der Wardt","given":"Sophia"},{"family":"Talukder","given":"Lenin"},{"family":"Chakma","given":"Swarupa"},{"family":"Brockman","given":"Alan"},{"family":"Nair","given":"Shalini"},{"family":"Anderson","given":"Tim C"}],"issued":{"date-parts":[["2004",6]]},"PMID":"15189458"}},{"id":1205,"uris":["http://zotero.org/users/1265906/items/MGN6KINX"],"uri":["http://zotero.org/users/1265906/items/MGN6KINX"],"itemData":{"id":1205,"type":"article-journal","title":"Genotypes and in vivo resistance of Plasmodium falciparum isolates in an endemic region of Iran","container-title":"Parasitology research","page":"589-592","volume":"100","issue":"3","source":"NCBI PubMed","abstract":"Mutations in the dihydrofolate reductase (DHFR) and dihydropteroate synthase (DHPS) genes of Plasmodium falciparum have been correlated with and used to detect antifolate treatment failure, such as sulfadoxine-pyrimethamine (SP), in regions endemic for malaria. To determine the association between molecular markers of SP resistance and in vivo drug resistance, a quick and simple technique that detects single nucleotide polymorphisms in the DHFR and DHPS genes, using PCR-ELISA and sequence-specific oligonucleotide probes, was applied to 53 isolates obtained from an in vivo study in Sistan and Baluchistan Province, in southeastern Iran. Overall, 11.3% of these isolates were obtained from patients with SP treatment failure. Four DHFR polymorphisms (codons 51, 59, 108, and 164) and five DHPS polymorphisms (codons 436, 437, 540, 581, and 613) were investigated. Mutations DHFR Asn-108, DHFR Arg-59, and DHPS 436-Ala/Phe were very common (100, 81.1, and 85%, respectively). Plasmodium falciparum was isolated from 96% of patients with at least two DHFR/DHPS mutations. All resistant isolates had at least three mutations. The high prevalence of mutation associated with antifolate resistance may point toward low drug efficacy in the future.","DOI":"10.1007/s00436-006-0291-z","ISSN":"0932-0113","note":"PMID: 17024359","journalAbbreviation":"Parasitol. Res.","language":"eng","author":[{"family":"Heidari","given":"Aliehsan"},{"family":"Dittrich","given":"Sabine"},{"family":"Jelinek","given":"Tomas"},{"family":"Kheirandish","given":"Azarmidokht"},{"family":"Banihashemi","given":"Kambiz"},{"family":"Keshavarz","given":"Hossein"}],"issued":{"date-parts":[["2007",2]]},"PMID":"17024359"}},{"id":2491,"uris":["http://zotero.org/users/1265906/items/D7JMQ6CN"],"uri":["http://zotero.org/users/1265906/items/D7JMQ6CN"],"itemData":{"id":2491,"type":"article-journal","title":"Mutational analysis of Plasmodium falciparum dihydrofolate reductase and dihydropteroate synthase genes in the interior division of Sabah, Malaysia","container-title":"Malaria Journal","page":"445","volume":"12","issue":"1","source":"www.malariajournal.com","abstract":"The sulphadoxine/pyrimethamine (SDX/PYR) combination had been chosen to treat\n\t\t\t\t\t\tuncomplicated falciparum malaria in Malaysia for more than 30 years.\n\t\t\t\t\t\tNon-silent mutations in dihydrofolate reductase (dhfr) and\n\t\t\t\t\t\tdihydropteroate synthase (dhps) genes are responsible for the\n\t\t\t\t\t\tresistance to pyrimethamine and sulphadoxine, respectively. This\n\t\t\t\t\t\tstudy reports the mutational analysis of pfdhfr and pfdhps\n\t\t\t\t\t\tin single Plasmodium falciparum infection isolates from the\n\t\t\t\t\t\tinterior division of Sabah, Malaysian Borneo.","DOI":"10.1186/1475-2875-12-445","ISSN":"1475-2875","note":"PMID: 24321120","language":"en","author":[{"family":"Lau","given":"Tiek Y."},{"family":"Sylvi","given":"Mersumpin"},{"family":"William","given":"Timothy"}],"issued":{"date-parts":[["2013",12,10]]},"accessed":{"date-parts":[["2015",10,20]]},"PMID":"24321120"}}],"schema":"https://github.com/citation-style-language/schema/raw/master/csl-citation.json"} </w:instrText>
            </w:r>
            <w:r w:rsidRPr="00F065AA">
              <w:rPr>
                <w:rFonts w:ascii="Times New Roman" w:hAnsi="Times New Roman" w:cs="Times New Roman"/>
              </w:rPr>
              <w:fldChar w:fldCharType="separate"/>
            </w:r>
            <w:r w:rsidR="00032729">
              <w:rPr>
                <w:rFonts w:ascii="Times New Roman" w:hAnsi="Times New Roman" w:cs="Times New Roman"/>
                <w:noProof/>
              </w:rPr>
              <w:t>[</w:t>
            </w:r>
            <w:r w:rsidRPr="00F065AA">
              <w:rPr>
                <w:rFonts w:ascii="Times New Roman" w:hAnsi="Times New Roman" w:cs="Times New Roman"/>
                <w:noProof/>
              </w:rPr>
              <w:t>7,8</w:t>
            </w:r>
            <w:r w:rsidR="00032729">
              <w:rPr>
                <w:rFonts w:ascii="Times New Roman" w:hAnsi="Times New Roman" w:cs="Times New Roman"/>
                <w:noProof/>
              </w:rPr>
              <w:t>]</w:t>
            </w:r>
            <w:r w:rsidRPr="00F065AA">
              <w:rPr>
                <w:rFonts w:ascii="Times New Roman" w:hAnsi="Times New Roman" w:cs="Times New Roman"/>
              </w:rPr>
              <w:fldChar w:fldCharType="end"/>
            </w:r>
          </w:p>
        </w:tc>
      </w:tr>
      <w:tr w:rsidR="002A0160" w:rsidRPr="001B55CE" w14:paraId="619C3CB7" w14:textId="77777777" w:rsidTr="00462327">
        <w:tc>
          <w:tcPr>
            <w:tcW w:w="4428" w:type="dxa"/>
          </w:tcPr>
          <w:p w14:paraId="5DD1536B" w14:textId="77777777" w:rsidR="002A0160" w:rsidRPr="00F065AA" w:rsidRDefault="002A0160" w:rsidP="00462327">
            <w:pPr>
              <w:jc w:val="center"/>
              <w:rPr>
                <w:rFonts w:ascii="Times New Roman" w:hAnsi="Times New Roman" w:cs="Times New Roman"/>
                <w:vertAlign w:val="superscript"/>
              </w:rPr>
            </w:pPr>
            <w:r>
              <w:rPr>
                <w:rFonts w:ascii="Times New Roman" w:hAnsi="Times New Roman" w:cs="Times New Roman"/>
              </w:rPr>
              <w:t xml:space="preserve"> </w:t>
            </w:r>
            <w:r w:rsidRPr="00F065AA">
              <w:rPr>
                <w:rFonts w:ascii="Times New Roman" w:hAnsi="Times New Roman" w:cs="Times New Roman"/>
              </w:rPr>
              <w:t>1110</w:t>
            </w:r>
          </w:p>
        </w:tc>
        <w:tc>
          <w:tcPr>
            <w:tcW w:w="4428" w:type="dxa"/>
          </w:tcPr>
          <w:p w14:paraId="427A1C4B" w14:textId="77777777" w:rsidR="002A0160" w:rsidRPr="00F065AA" w:rsidRDefault="002A0160" w:rsidP="00032729">
            <w:pPr>
              <w:jc w:val="center"/>
              <w:rPr>
                <w:rFonts w:ascii="Times New Roman" w:hAnsi="Times New Roman" w:cs="Times New Roman"/>
              </w:rPr>
            </w:pPr>
            <w:r w:rsidRPr="00F065AA">
              <w:rPr>
                <w:rFonts w:ascii="Times New Roman" w:hAnsi="Times New Roman" w:cs="Times New Roman"/>
              </w:rPr>
              <w:fldChar w:fldCharType="begin"/>
            </w:r>
            <w:r w:rsidRPr="00F065AA">
              <w:rPr>
                <w:rFonts w:ascii="Times New Roman" w:hAnsi="Times New Roman" w:cs="Times New Roman"/>
              </w:rPr>
              <w:instrText xml:space="preserve"> ADDIN ZOTERO_ITEM CSL_CITATION {"citationID":"gnldK1Z4","properties":{"formattedCitation":"(19,20)","plainCitation":"(19,20)"},"citationItems":[{"id":1199,"uris":["http://zotero.org/users/1265906/items/G3SEUDTB"],"uri":["http://zotero.org/users/1265906/items/G3SEUDTB"],"itemData":{"id":1199,"type":"article-journal","title":"Temporal trends of sulphadoxine-pyrimethamine (SP) drug-resistance molecular markers in Plasmodium falciparum parasites from pregnant women in western Kenya","container-title":"Malaria journal","page":"134","volume":"11","source":"NCBI PubMed","abstract":"BACKGROUND: Resistance to sulphadoxine-pyrimethamine (SP) in Plasmodium falciparum parasites is associated with mutations in the dihydrofolate reductase (dhfr) and dihydropteroate synthase (dhps) genes and has spread worldwide. SP remains the recommended drug for intermittent preventive treatment for malaria in pregnancy (IPTp) and information on population prevalence of the SP resistance molecular markers in pregnant women is limited.\nMETHODS: Temporal trends of SP resistance molecular markers were investigated in 489 parasite samples collected from pregnant women at delivery from three different observational studies between 1996 and 2009 in Kenya, where SP was adopted for both IPTp and case treatment policies in 1998. Using real-time polymerase chain reaction, pyrosequencing and direct sequencing, 10 single-nucleotide polymorphisms (SNPs) of SP resistance molecular markers were assayed.\nRESULTS: The prevalence of quintuple mutant (dhfr N51I/C59R/S108N and dhps A437G/K540E combined genotype) increased from 7% in the first study (1996-2000) to 88% in the third study (2008-2009). When further stratified by sample collection year and adoption of IPTp policy, the prevalence of the quintuple mutant increased from 2.4% in 1998 to 44.4% three years after IPTp policy adoption, seemingly in parallel with the increase in percentage of SP use in pregnancy. However, in the 1996-2000 study, more mutations in the combined dhfr/dhps genotype were associated with SP use during pregnancy only in univariable analysis and no associations were detected in the 2002-2008 and 2008-2009 studies. In addition, in the 2008-2009 study, 5.3% of the parasite samples carried the dhps triple mutant (A437G/K540E/A581G). There were no differences in the prevalence of SP mutant genotypes between the parasite samples from HIV + and HIV- women over time and between paired peripheral and placental samples.\nCONCLUSIONS: There was a significant increase in dhfr/dhps quintuple mutant and the emergence of new genotype containing dhps 581 in the parasites from pregnant women in western Kenya over 13 years. IPTp adoption and SP use in pregnancy only played a minor role in the increased drug-resistant parasites in the pregnant women over time. Most likely, other major factors, such as the high prevalence of resistant parasites selected by the use of SP for case management in large non-pregnant population, might have contributed to the temporally increased prevalence of SP resistant parasites in pregnant women. Further investigations are needed to determine the linkage between SP drug resistance markers and efficacy of IPTp-SP.","DOI":"10.1186/1475-2875-11-134","ISSN":"1475-2875","note":"PMID: 22540158","journalAbbreviation":"Malar. J.","language":"eng","author":[{"family":"Iriemenam","given":"Nnaemeka C"},{"family":"Shah","given":"Monica"},{"family":"Gatei","given":"Wangeci"},{"family":"van Eijk","given":"Anna M"},{"family":"Ayisi","given":"John"},{"family":"Kariuki","given":"Simon"},{"family":"Vanden Eng","given":"Jodi"},{"family":"Owino","given":"Simon O"},{"family":"Lal","given":"Ashima A"},{"family":"Omosun","given":"Yusuf O"},{"family":"Otieno","given":"Kephas"},{"family":"Desai","given":"Meghna"},{"family":"ter Kuile","given":"Feiko O"},{"family":"Nahlen","given":"Bernard"},{"family":"Moore","given":"Julie"},{"family":"Hamel","given":"Mary J"},{"family":"Ouma","given":"Peter"},{"family":"Slutsker","given":"Laurence"},{"family":"Shi","given":"Ya Ping"}],"issued":{"date-parts":[["2012"]]},"PMID":"22540158"}},{"id":"bhXeYmM6/BtnhUf2I","uris":["http://zotero.org/users/1265906/items/FPF7BWTS"],"uri":["http://zotero.org/users/1265906/items/FPF7BWTS"],"itemData":{"id":"bhXeYmM6/BtnhUf2I","type":"article-journal","title":"Changes in malaria parasite drug resistance in an endemic population over a 25-year period with resulting genomic evidence of selection","container-title":"The Journal of Infectious Diseases","page":"1126-1135","volume":"209","issue":"7","source":"PubMed","abstract":"BACKGROUND: Analysis of genome-wide polymorphism in many organisms has potential to identify genes under recent selection. However, data on historical allele frequency changes are rarely available for direct confirmation.\nMETHODS: We genotyped single nucleotide polymorphisms (SNPs) in 4 Plasmodium falciparum drug resistance genes in 668 archived parasite-positive blood samples of a Gambian population between 1984 and 2008. This covered a period before antimalarial resistance was detected locally, through subsequent failure of multiple drugs until introduction of artemisinin combination therapy. We separately performed genome-wide sequence analysis of 52 clinical isolates from 2008 to prospect for loci under recent directional selection.\nRESULTS: Resistance alleles increased from very low frequencies, peaking in 2000 for chloroquine resistance-associated crt and mdr1 genes and at the end of the survey period for dhfr and dhps genes respectively associated with pyrimethamine and sulfadoxine resistance. Temporal changes fit a model incorporating likely selection coefficients over the period. Three of the drug resistance loci were in the top 4 regions under strong selection implicated by the genome-wide analysis.\nCONCLUSIONS: Genome-wide polymorphism analysis of an endemic population sample robustly identifies loci with detailed documentation of recent selection, demonstrating power to prospectively detect emerging drug resistance genes.","DOI":"10.1093/infdis/jit618","ISSN":"1537-6613","note":"PMID: 24265439\nPMCID: PMC3952670","journalAbbreviation":"J. Infect. Dis.","language":"eng","author":[{"family":"Nwakanma","given":"Davis C."},{"family":"Duffy","given":"Craig W."},{"family":"Amambua-Ngwa","given":"Alfred"},{"family":"Oriero","given":"Eniyou C."},{"family":"Bojang","given":"Kalifa A."},{"family":"Pinder","given":"Margaret"},{"family":"Drakeley","given":"Chris J."},{"family":"Sutherland","given":"Colin J."},{"family":"Milligan","given":"Paul J."},{"family":"Macinnis","given":"Bronwyn"},{"family":"Kwiatkowski","given":"Dominic P."},{"family":"Clark","given":"Taane G."},{"family":"Greenwood","given":"Brian M."},{"family":"Conway","given":"David J."}],"issued":{"year":2014,"month":4,"day":1},"PMID":"24265439","PMCID":"PMC3952670","page-first":"1126","container-title-short":"J. Infect. Dis."}}],"schema":"https://github.com/citation-style-language/schema/raw/master/csl-citation.json"} </w:instrText>
            </w:r>
            <w:r w:rsidRPr="00F065AA">
              <w:rPr>
                <w:rFonts w:ascii="Times New Roman" w:hAnsi="Times New Roman" w:cs="Times New Roman"/>
              </w:rPr>
              <w:fldChar w:fldCharType="separate"/>
            </w:r>
            <w:r w:rsidR="00032729">
              <w:rPr>
                <w:rFonts w:ascii="Times New Roman" w:hAnsi="Times New Roman" w:cs="Times New Roman"/>
                <w:noProof/>
              </w:rPr>
              <w:t>[</w:t>
            </w:r>
            <w:r w:rsidRPr="00F065AA">
              <w:rPr>
                <w:rFonts w:ascii="Times New Roman" w:hAnsi="Times New Roman" w:cs="Times New Roman"/>
                <w:noProof/>
              </w:rPr>
              <w:t>3,4</w:t>
            </w:r>
            <w:r w:rsidR="00032729">
              <w:rPr>
                <w:rFonts w:ascii="Times New Roman" w:hAnsi="Times New Roman" w:cs="Times New Roman"/>
                <w:noProof/>
              </w:rPr>
              <w:t>]</w:t>
            </w:r>
            <w:r w:rsidRPr="00F065AA">
              <w:rPr>
                <w:rFonts w:ascii="Times New Roman" w:hAnsi="Times New Roman" w:cs="Times New Roman"/>
              </w:rPr>
              <w:fldChar w:fldCharType="end"/>
            </w:r>
          </w:p>
        </w:tc>
      </w:tr>
      <w:tr w:rsidR="002A0160" w:rsidRPr="001B55CE" w14:paraId="0D6F19CC" w14:textId="77777777" w:rsidTr="00462327">
        <w:tc>
          <w:tcPr>
            <w:tcW w:w="4428" w:type="dxa"/>
          </w:tcPr>
          <w:p w14:paraId="41D21FA8" w14:textId="77777777" w:rsidR="002A0160" w:rsidRPr="00F065AA" w:rsidRDefault="002A0160" w:rsidP="00462327">
            <w:pPr>
              <w:jc w:val="center"/>
              <w:rPr>
                <w:rFonts w:ascii="Times New Roman" w:hAnsi="Times New Roman" w:cs="Times New Roman"/>
              </w:rPr>
            </w:pPr>
            <w:r w:rsidRPr="00F065AA">
              <w:rPr>
                <w:rFonts w:ascii="Times New Roman" w:hAnsi="Times New Roman" w:cs="Times New Roman"/>
              </w:rPr>
              <w:t>1111</w:t>
            </w:r>
          </w:p>
        </w:tc>
        <w:tc>
          <w:tcPr>
            <w:tcW w:w="4428" w:type="dxa"/>
          </w:tcPr>
          <w:p w14:paraId="35154E71" w14:textId="77777777" w:rsidR="002A0160" w:rsidRPr="00F065AA" w:rsidRDefault="002A0160" w:rsidP="00032729">
            <w:pPr>
              <w:jc w:val="center"/>
              <w:rPr>
                <w:rFonts w:ascii="Times New Roman" w:hAnsi="Times New Roman" w:cs="Times New Roman"/>
              </w:rPr>
            </w:pPr>
            <w:r>
              <w:rPr>
                <w:rFonts w:ascii="Times New Roman" w:hAnsi="Times New Roman" w:cs="Times New Roman"/>
              </w:rPr>
              <w:t xml:space="preserve"> </w:t>
            </w:r>
            <w:r w:rsidRPr="00F065AA">
              <w:rPr>
                <w:rFonts w:ascii="Times New Roman" w:hAnsi="Times New Roman" w:cs="Times New Roman"/>
              </w:rPr>
              <w:fldChar w:fldCharType="begin"/>
            </w:r>
            <w:r w:rsidRPr="00F065AA">
              <w:rPr>
                <w:rFonts w:ascii="Times New Roman" w:hAnsi="Times New Roman" w:cs="Times New Roman"/>
              </w:rPr>
              <w:instrText xml:space="preserve"> ADDIN ZOTERO_ITEM CSL_CITATION {"citationID":"3JQ8BNys","properties":{"formattedCitation":"(21,22)","plainCitation":"(21,22)"},"citationItems":[{"id":1210,"uris":["http://zotero.org/users/1265906/items/QS7RCDKR"],"uri":["http://zotero.org/users/1265906/items/QS7RCDKR"],"itemData":{"id":1210,"type":"article-journal","title":"Molecular epidemiology of drug resistance markers of Plasmodium falciparum in Yunnan Province, China","container-title":"Malaria journal","page":"243","volume":"11","source":"NCBI PubMed","abstract":"BACKGROUND: The mutations in Plasmodium falciparum chloroquine resistance transporter (pfcrt), multidrug resistance 1 (pfmdr1), dihydrofolate reductase (pfdhfr), dihydropteroate synthase (pfdhps) and ATPase (pfatp6) genes were associated with anti-malaria drug resistance. The aim of this study was to investigate the prevalence of polymorphisms in pfcrt, pfmdr1, pfdhfr, pfdhps and pfatp6 in Yunnan Province. Finger-prick blood samples were collected from malaria-positive patients from Yunnan Province in 2009-2010. Single-nucleotide polymorphisms (SNPs) in the resistance-related genes were analysed by various PCR-based methods.\nRESULTS: A total of 108 blood samples were collected. Although chloroquine has not been used to treat falciparum malaria for nearly 30 years, 95.3% of the parasites still carried the pfcrt K76T mutation, whereas the majority of isolates displayed the wild-type pfmdr1 N86 and D1246 sequences. The molecular level of sulphadoxine-pyrimethamine resistance in P. falciparum was high. The most prevalent mutation was pfdhfr C59R (95.9%), whereas the frequencies of the quadruple, triple and double mutants were 22.7% (N51I/C59R/S108N/I164L), 51.5% (N51I/C59R/S108N, N51I/C59R/I164L and C59R/S108N/ I164L) and 21.6% (N51I/ C59R, C59R/S108N and C59R/I164L), respectively. A437G (n = 77) and K540E (n = 71) were the most prevalent mutations in pfdhps, and 52.7% of the samples were double mutants, among which A437G/K540E was the most common double mutation (37/49). Quadruple mutants were found in 28.0% (26/93) of samples. A total of 8.6% of isolates (8/93) carried the S436A/A437G/A581G triple mutation. No mutations were found in pfatp6 codons 623 or 769, but another two mutations (N683K and R756K) were found in 4.6% (3/97) and 9.2% (6/97) of parasite isolates, respectively.\nCONCLUSIONS: This study identified a high frequency of mutations in pfcrt, pfdhfr and pfdhps associated with CQ and SP resistance in P. falciparum and no mutations linked to artemisinin resistance (pfatp6). Molecular epidemiology should be included in routine surveillance protocols and used to provide complementary information to assess the appropriateness of the current national anti-malarial drug policy.","DOI":"10.1186/1475-2875-11-243","ISSN":"1475-2875","note":"PMID: 22839209","journalAbbreviation":"Malar. J.","language":"eng","author":[{"family":"Huang","given":"Fang"},{"family":"Tang","given":"Linhua"},{"family":"Yang","given":"Henglin"},{"family":"Zhou","given":"Shuisen"},{"family":"Liu","given":"Hui"},{"family":"Li","given":"Junwei"},{"family":"Guo","given":"Shaohua"}],"issued":{"date-parts":[["2012"]]},"PMID":"22839209"}},{"id":2502,"uris":["http://zotero.org/users/1265906/items/F6TP7XQN"],"uri":["http://zotero.org/users/1265906/items/F6TP7XQN"],"itemData":{"id":2502,"type":"article-journal","title":"Quadruple mutations in dihydrofolate reductase of Plasmodium falciparum isolates from Car Nicobar Island, India","container-title":"Antimicrobial Agents and Chemotherapy","page":"1546-1549","volume":"50","issue":"4","source":"PubMed","abstract":"Quadruple mutations in the Plasmodium falciparum dihydrofolate reductase (PFDHFR) enzyme give rise to the highest level of pyrimethamine resistance leading to treatment failures. We describe here the presence of these quadruple mutations in a majority of P. falciparum isolates from Car Nicobar (Andaman and Nicobar) Island, India. Isolates from the mainland, however, continue to show a prevalence of double PFDHFR mutations and some with triple but none with quadruple mutations. In conclusion, the antifolate drug pressure is very high in the island, which should be a cause of concern for the malaria control program in the country.","DOI":"10.1128/AAC.50.4.1546-1549.2006","ISSN":"0066-4804","note":"PMID: 16569880\nPMCID: PMC1426982","journalAbbreviation":"Antimicrob. Agents Chemother.","language":"eng","author":[{"family":"Ahmed","given":"Anwar"},{"family":"Das","given":"Manoj K."},{"family":"Dev","given":"Vas"},{"family":"Saifi","given":"Muheet A."},{"family":"Wajihullah","given":"null"},{"family":"Sharma","given":"Yagya D."}],"issued":{"date-parts":[["2006",4]]},"PMID":"16569880"}}],"schema":"https://github.com/citation-style-language/schema/raw/master/csl-citation.json"} </w:instrText>
            </w:r>
            <w:r w:rsidRPr="00F065AA">
              <w:rPr>
                <w:rFonts w:ascii="Times New Roman" w:hAnsi="Times New Roman" w:cs="Times New Roman"/>
              </w:rPr>
              <w:fldChar w:fldCharType="separate"/>
            </w:r>
            <w:r w:rsidR="00032729">
              <w:rPr>
                <w:rFonts w:ascii="Times New Roman" w:hAnsi="Times New Roman" w:cs="Times New Roman"/>
                <w:noProof/>
              </w:rPr>
              <w:t>[</w:t>
            </w:r>
            <w:r w:rsidRPr="00F065AA">
              <w:rPr>
                <w:rFonts w:ascii="Times New Roman" w:hAnsi="Times New Roman" w:cs="Times New Roman"/>
                <w:noProof/>
              </w:rPr>
              <w:t>9,10</w:t>
            </w:r>
            <w:r w:rsidR="00032729">
              <w:rPr>
                <w:rFonts w:ascii="Times New Roman" w:hAnsi="Times New Roman" w:cs="Times New Roman"/>
                <w:noProof/>
              </w:rPr>
              <w:t>]</w:t>
            </w:r>
            <w:r w:rsidRPr="00F065AA">
              <w:rPr>
                <w:rFonts w:ascii="Times New Roman" w:hAnsi="Times New Roman" w:cs="Times New Roman"/>
              </w:rPr>
              <w:fldChar w:fldCharType="end"/>
            </w:r>
          </w:p>
        </w:tc>
      </w:tr>
    </w:tbl>
    <w:p w14:paraId="7A3D6B4A" w14:textId="77777777" w:rsidR="002A0160" w:rsidRDefault="002A0160" w:rsidP="002A0160">
      <w:pPr>
        <w:jc w:val="center"/>
        <w:rPr>
          <w:rFonts w:ascii="Times New Roman" w:hAnsi="Times New Roman" w:cs="Times New Roman"/>
          <w:b/>
        </w:rPr>
      </w:pPr>
    </w:p>
    <w:p w14:paraId="214A0154" w14:textId="77777777" w:rsidR="002A0160" w:rsidRPr="003A4752" w:rsidRDefault="002A0160" w:rsidP="002A0160">
      <w:pPr>
        <w:pStyle w:val="Bibliography"/>
        <w:rPr>
          <w:rFonts w:ascii="Times New Roman" w:hAnsi="Times New Roman" w:cs="Times New Roman"/>
        </w:rPr>
      </w:pPr>
      <w:r>
        <w:rPr>
          <w:rFonts w:ascii="Times New Roman" w:hAnsi="Times New Roman" w:cs="Times New Roman"/>
          <w:b/>
        </w:rPr>
        <w:fldChar w:fldCharType="begin"/>
      </w:r>
      <w:r>
        <w:rPr>
          <w:rFonts w:ascii="Times New Roman" w:hAnsi="Times New Roman" w:cs="Times New Roman"/>
          <w:b/>
        </w:rPr>
        <w:instrText xml:space="preserve"> ADDIN ZOTERO_BIBL {"custom":[]} CSL_BIBLIOGRAPHY </w:instrText>
      </w:r>
      <w:r>
        <w:rPr>
          <w:rFonts w:ascii="Times New Roman" w:hAnsi="Times New Roman" w:cs="Times New Roman"/>
          <w:b/>
        </w:rPr>
        <w:fldChar w:fldCharType="separate"/>
      </w:r>
      <w:r w:rsidRPr="003A4752">
        <w:rPr>
          <w:rFonts w:ascii="Times New Roman" w:hAnsi="Times New Roman" w:cs="Times New Roman"/>
        </w:rPr>
        <w:t xml:space="preserve">1. </w:t>
      </w:r>
      <w:r w:rsidRPr="003A4752">
        <w:rPr>
          <w:rFonts w:ascii="Times New Roman" w:hAnsi="Times New Roman" w:cs="Times New Roman"/>
        </w:rPr>
        <w:tab/>
        <w:t xml:space="preserve">Saito-Nakano Y, Tanabe K, Kamei K, Iwagami M, Komaki-Yasuda K, Kawazu S, et al. Genetic evidence for Plasmodium falciparum resistance to chloroquine and pyrimethamine in Indochina and the Western Pacific between 1984 and 1998. Am J Trop Med Hyg. 2008 Oct;79(4):613–9. </w:t>
      </w:r>
      <w:r>
        <w:rPr>
          <w:rFonts w:ascii="Times New Roman" w:hAnsi="Times New Roman" w:cs="Times New Roman"/>
        </w:rPr>
        <w:br/>
      </w:r>
    </w:p>
    <w:p w14:paraId="2F21A857" w14:textId="77777777" w:rsidR="002A0160" w:rsidRPr="001B5B56" w:rsidRDefault="002A0160" w:rsidP="002A0160">
      <w:pPr>
        <w:pStyle w:val="Bibliography"/>
        <w:rPr>
          <w:rFonts w:ascii="Times New Roman" w:hAnsi="Times New Roman" w:cs="Times New Roman"/>
        </w:rPr>
      </w:pPr>
      <w:r w:rsidRPr="003A4752">
        <w:rPr>
          <w:rFonts w:ascii="Times New Roman" w:hAnsi="Times New Roman" w:cs="Times New Roman"/>
        </w:rPr>
        <w:t xml:space="preserve">2. </w:t>
      </w:r>
      <w:r w:rsidRPr="003A4752">
        <w:rPr>
          <w:rFonts w:ascii="Times New Roman" w:hAnsi="Times New Roman" w:cs="Times New Roman"/>
        </w:rPr>
        <w:tab/>
        <w:t xml:space="preserve">Saito-Nakano Y, Tanabe K, Mita T. Identification of pyrimethamine- and chloroquine-resistant Plasmodium falciparum in Africa between 1984 and 1998: genotyping of archive blood samples. Malar J. 2011;10:388. </w:t>
      </w:r>
      <w:r>
        <w:rPr>
          <w:rFonts w:ascii="Times New Roman" w:hAnsi="Times New Roman" w:cs="Times New Roman"/>
        </w:rPr>
        <w:br/>
      </w:r>
    </w:p>
    <w:p w14:paraId="3943ED9E" w14:textId="77777777" w:rsidR="002A0160" w:rsidRPr="00EF3571" w:rsidRDefault="002A0160" w:rsidP="002A0160">
      <w:pPr>
        <w:pStyle w:val="Bibliography"/>
        <w:rPr>
          <w:rFonts w:ascii="Times New Roman" w:hAnsi="Times New Roman" w:cs="Times New Roman"/>
        </w:rPr>
      </w:pPr>
      <w:r>
        <w:rPr>
          <w:rFonts w:ascii="Times New Roman" w:hAnsi="Times New Roman" w:cs="Times New Roman"/>
        </w:rPr>
        <w:t>3</w:t>
      </w:r>
      <w:r w:rsidRPr="003A4752">
        <w:rPr>
          <w:rFonts w:ascii="Times New Roman" w:hAnsi="Times New Roman" w:cs="Times New Roman"/>
        </w:rPr>
        <w:t xml:space="preserve">. </w:t>
      </w:r>
      <w:r w:rsidRPr="003A4752">
        <w:rPr>
          <w:rFonts w:ascii="Times New Roman" w:hAnsi="Times New Roman" w:cs="Times New Roman"/>
        </w:rPr>
        <w:tab/>
        <w:t xml:space="preserve">Nwakanma DC, Duffy CW, Amambua-Ngwa A, Oriero EC, Bojang KA, Pinder M, et al. Changes in malaria parasite drug resistance in an endemic population over a 25-year period with resulting genomic evidence of selection. J Infect </w:t>
      </w:r>
      <w:r>
        <w:rPr>
          <w:rFonts w:ascii="Times New Roman" w:hAnsi="Times New Roman" w:cs="Times New Roman"/>
        </w:rPr>
        <w:t>Dis. 2014 Apr 1;209(7):1126–35</w:t>
      </w:r>
    </w:p>
    <w:p w14:paraId="7DFFA255" w14:textId="77777777" w:rsidR="002A0160" w:rsidRPr="00F065AA" w:rsidRDefault="002A0160" w:rsidP="002A0160"/>
    <w:p w14:paraId="53039236" w14:textId="77777777" w:rsidR="002A0160" w:rsidRPr="003A4752" w:rsidRDefault="002A0160" w:rsidP="002A0160">
      <w:pPr>
        <w:pStyle w:val="Bibliography"/>
        <w:rPr>
          <w:rFonts w:ascii="Times New Roman" w:hAnsi="Times New Roman" w:cs="Times New Roman"/>
        </w:rPr>
      </w:pPr>
      <w:r>
        <w:rPr>
          <w:rFonts w:ascii="Times New Roman" w:hAnsi="Times New Roman" w:cs="Times New Roman"/>
        </w:rPr>
        <w:t>4</w:t>
      </w:r>
      <w:r w:rsidRPr="003A4752">
        <w:rPr>
          <w:rFonts w:ascii="Times New Roman" w:hAnsi="Times New Roman" w:cs="Times New Roman"/>
        </w:rPr>
        <w:t xml:space="preserve">. </w:t>
      </w:r>
      <w:r w:rsidRPr="003A4752">
        <w:rPr>
          <w:rFonts w:ascii="Times New Roman" w:hAnsi="Times New Roman" w:cs="Times New Roman"/>
        </w:rPr>
        <w:tab/>
        <w:t xml:space="preserve">Iriemenam NC, Shah M, Gatei W, van Eijk AM, Ayisi J, Kariuki S, et al. Temporal trends of sulphadoxine-pyrimethamine (SP) drug-resistance molecular markers in Plasmodium falciparum parasites from pregnant women in western Kenya. Malar J. 2012;11:134.  </w:t>
      </w:r>
      <w:r>
        <w:rPr>
          <w:rFonts w:ascii="Times New Roman" w:hAnsi="Times New Roman" w:cs="Times New Roman"/>
        </w:rPr>
        <w:br/>
      </w:r>
    </w:p>
    <w:p w14:paraId="4B0CFADB" w14:textId="77777777" w:rsidR="002A0160" w:rsidRDefault="002A0160" w:rsidP="002A0160">
      <w:pPr>
        <w:pStyle w:val="Bibliography"/>
        <w:rPr>
          <w:rFonts w:ascii="Times New Roman" w:hAnsi="Times New Roman" w:cs="Times New Roman"/>
        </w:rPr>
      </w:pPr>
      <w:r>
        <w:rPr>
          <w:rFonts w:ascii="Times New Roman" w:hAnsi="Times New Roman" w:cs="Times New Roman"/>
        </w:rPr>
        <w:t>5</w:t>
      </w:r>
      <w:r w:rsidRPr="003A4752">
        <w:rPr>
          <w:rFonts w:ascii="Times New Roman" w:hAnsi="Times New Roman" w:cs="Times New Roman"/>
        </w:rPr>
        <w:t xml:space="preserve">. </w:t>
      </w:r>
      <w:r w:rsidRPr="003A4752">
        <w:rPr>
          <w:rFonts w:ascii="Times New Roman" w:hAnsi="Times New Roman" w:cs="Times New Roman"/>
        </w:rPr>
        <w:tab/>
        <w:t xml:space="preserve">Tinto H, Ouédraogo JB, Zongo I, van Overmeir C, van Marck E, Guiguemdé TR, et al. Sulfadoxine-pyrimethamine efficacy and selection of Plasmodium falciparum DHFR mutations in Burkina Faso before its introduction as intermittent preventive treatment for pregnant women. Am J Trop Med Hyg. 2007 Apr;76(4):608–13. </w:t>
      </w:r>
      <w:r>
        <w:rPr>
          <w:rFonts w:ascii="Times New Roman" w:hAnsi="Times New Roman" w:cs="Times New Roman"/>
        </w:rPr>
        <w:br/>
      </w:r>
    </w:p>
    <w:p w14:paraId="4C008A36" w14:textId="77777777" w:rsidR="002A0160" w:rsidRDefault="002A0160" w:rsidP="002A0160">
      <w:pPr>
        <w:pStyle w:val="Bibliography"/>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r>
      <w:r w:rsidRPr="003A4752">
        <w:rPr>
          <w:rFonts w:ascii="Times New Roman" w:hAnsi="Times New Roman" w:cs="Times New Roman"/>
        </w:rPr>
        <w:t xml:space="preserve">Certain LK, Briceño M, Kiara SM, Nzila AM, Watkins WM, Sibley CH. Characteristics of Plasmodium falciparum dhfr haplotypes that confer pyrimethamine resistance, Kilifi, Kenya, 1987--2006. J Infect Dis. 2008 Jun 15;197(12):1743–51. </w:t>
      </w:r>
    </w:p>
    <w:p w14:paraId="4BC30D9D" w14:textId="77777777" w:rsidR="002A0160" w:rsidRPr="00EF3571" w:rsidRDefault="002A0160" w:rsidP="002A0160"/>
    <w:p w14:paraId="14EE0B44" w14:textId="77777777" w:rsidR="002A0160" w:rsidRPr="003A4752" w:rsidRDefault="002A0160" w:rsidP="002A0160">
      <w:pPr>
        <w:pStyle w:val="Bibliography"/>
        <w:rPr>
          <w:rFonts w:ascii="Times New Roman" w:hAnsi="Times New Roman" w:cs="Times New Roman"/>
        </w:rPr>
      </w:pPr>
      <w:r>
        <w:rPr>
          <w:rFonts w:ascii="Times New Roman" w:hAnsi="Times New Roman" w:cs="Times New Roman"/>
        </w:rPr>
        <w:lastRenderedPageBreak/>
        <w:t>7</w:t>
      </w:r>
      <w:r w:rsidRPr="003A4752">
        <w:rPr>
          <w:rFonts w:ascii="Times New Roman" w:hAnsi="Times New Roman" w:cs="Times New Roman"/>
        </w:rPr>
        <w:t xml:space="preserve">. </w:t>
      </w:r>
      <w:r w:rsidRPr="003A4752">
        <w:rPr>
          <w:rFonts w:ascii="Times New Roman" w:hAnsi="Times New Roman" w:cs="Times New Roman"/>
        </w:rPr>
        <w:tab/>
        <w:t xml:space="preserve">Heidari A, Dittrich S, Jelinek T, Kheirandish A, Banihashemi K, Keshavarz H. Genotypes and in vivo resistance of Plasmodium falciparum isolates in an endemic region of Iran. Parasitol Res. 2007 Feb;100(3):589–92. </w:t>
      </w:r>
      <w:r>
        <w:rPr>
          <w:rFonts w:ascii="Times New Roman" w:hAnsi="Times New Roman" w:cs="Times New Roman"/>
        </w:rPr>
        <w:br/>
      </w:r>
    </w:p>
    <w:p w14:paraId="0B32F145" w14:textId="77777777" w:rsidR="002A0160" w:rsidRPr="003A4752" w:rsidRDefault="002A0160" w:rsidP="002A0160">
      <w:pPr>
        <w:pStyle w:val="Bibliography"/>
        <w:rPr>
          <w:rFonts w:ascii="Times New Roman" w:hAnsi="Times New Roman" w:cs="Times New Roman"/>
        </w:rPr>
      </w:pPr>
      <w:r>
        <w:rPr>
          <w:rFonts w:ascii="Times New Roman" w:hAnsi="Times New Roman" w:cs="Times New Roman"/>
        </w:rPr>
        <w:t xml:space="preserve">8. </w:t>
      </w:r>
      <w:r w:rsidRPr="003A4752">
        <w:rPr>
          <w:rFonts w:ascii="Times New Roman" w:hAnsi="Times New Roman" w:cs="Times New Roman"/>
        </w:rPr>
        <w:t xml:space="preserve">Lau TY, Sylvi M, William T. Mutational analysis of Plasmodium falciparum dihydrofolate reductase and dihydropteroate synthase genes in the interior division of Sabah, Malaysia. Malar J. 2013 Dec 10;12(1):445. </w:t>
      </w:r>
      <w:r>
        <w:rPr>
          <w:rFonts w:ascii="Times New Roman" w:hAnsi="Times New Roman" w:cs="Times New Roman"/>
        </w:rPr>
        <w:br/>
      </w:r>
    </w:p>
    <w:p w14:paraId="3C5E9512" w14:textId="77777777" w:rsidR="002A0160" w:rsidRPr="003A4752" w:rsidRDefault="002A0160" w:rsidP="002A0160">
      <w:pPr>
        <w:pStyle w:val="Bibliography"/>
        <w:rPr>
          <w:rFonts w:ascii="Times New Roman" w:hAnsi="Times New Roman" w:cs="Times New Roman"/>
        </w:rPr>
      </w:pPr>
      <w:r>
        <w:rPr>
          <w:rFonts w:ascii="Times New Roman" w:hAnsi="Times New Roman" w:cs="Times New Roman"/>
        </w:rPr>
        <w:t>9</w:t>
      </w:r>
      <w:r w:rsidRPr="003A4752">
        <w:rPr>
          <w:rFonts w:ascii="Times New Roman" w:hAnsi="Times New Roman" w:cs="Times New Roman"/>
        </w:rPr>
        <w:t xml:space="preserve">. </w:t>
      </w:r>
      <w:r w:rsidRPr="003A4752">
        <w:rPr>
          <w:rFonts w:ascii="Times New Roman" w:hAnsi="Times New Roman" w:cs="Times New Roman"/>
        </w:rPr>
        <w:tab/>
        <w:t xml:space="preserve">Huang F, Tang L, Yang H, Zhou S, Liu H, Li J, et al. Molecular epidemiology of drug resistance markers of Plasmodium falciparum in Yunnan Province, China. Malar J. 2012;11:243. </w:t>
      </w:r>
      <w:r>
        <w:rPr>
          <w:rFonts w:ascii="Times New Roman" w:hAnsi="Times New Roman" w:cs="Times New Roman"/>
        </w:rPr>
        <w:br/>
      </w:r>
    </w:p>
    <w:p w14:paraId="1389A570" w14:textId="77777777" w:rsidR="002A0160" w:rsidRPr="003A4752" w:rsidRDefault="002A0160" w:rsidP="002A0160">
      <w:pPr>
        <w:pStyle w:val="Bibliography"/>
        <w:rPr>
          <w:rFonts w:ascii="Times New Roman" w:hAnsi="Times New Roman" w:cs="Times New Roman"/>
        </w:rPr>
      </w:pPr>
      <w:r>
        <w:rPr>
          <w:rFonts w:ascii="Times New Roman" w:hAnsi="Times New Roman" w:cs="Times New Roman"/>
        </w:rPr>
        <w:t>10</w:t>
      </w:r>
      <w:r w:rsidRPr="003A4752">
        <w:rPr>
          <w:rFonts w:ascii="Times New Roman" w:hAnsi="Times New Roman" w:cs="Times New Roman"/>
        </w:rPr>
        <w:t xml:space="preserve">. </w:t>
      </w:r>
      <w:r w:rsidRPr="003A4752">
        <w:rPr>
          <w:rFonts w:ascii="Times New Roman" w:hAnsi="Times New Roman" w:cs="Times New Roman"/>
        </w:rPr>
        <w:tab/>
        <w:t xml:space="preserve">Ahmed A, Das MK, Dev V, Saifi MA, Wajihullah  null, Sharma YD. Quadruple mutations in dihydrofolate reductase of Plasmodium falciparum isolates from Car Nicobar Island, India. Antimicrob Agents Chemother. 2006 Apr;50(4):1546–9. </w:t>
      </w:r>
    </w:p>
    <w:p w14:paraId="229C819F" w14:textId="77777777" w:rsidR="002A0160" w:rsidRDefault="002A0160" w:rsidP="002A0160"/>
    <w:p w14:paraId="6925729F" w14:textId="77777777" w:rsidR="002A0160" w:rsidRDefault="002A0160" w:rsidP="002A0160"/>
    <w:p w14:paraId="5CAB3100" w14:textId="77777777" w:rsidR="002A0160" w:rsidRPr="00EF3571" w:rsidRDefault="002A0160" w:rsidP="002A0160"/>
    <w:p w14:paraId="2E83B4C7" w14:textId="77777777" w:rsidR="00F2412D" w:rsidRDefault="002A0160" w:rsidP="002A0160">
      <w:r>
        <w:rPr>
          <w:rFonts w:ascii="Times New Roman" w:hAnsi="Times New Roman" w:cs="Times New Roman"/>
          <w:b/>
        </w:rPr>
        <w:fldChar w:fldCharType="end"/>
      </w:r>
    </w:p>
    <w:sectPr w:rsidR="00F2412D" w:rsidSect="00CB1B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160"/>
    <w:rsid w:val="00032729"/>
    <w:rsid w:val="002A0160"/>
    <w:rsid w:val="00413F91"/>
    <w:rsid w:val="00CB1B53"/>
    <w:rsid w:val="00F241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F136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1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01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2A016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1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01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2A01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28</Words>
  <Characters>32655</Characters>
  <Application>Microsoft Macintosh Word</Application>
  <DocSecurity>0</DocSecurity>
  <Lines>272</Lines>
  <Paragraphs>76</Paragraphs>
  <ScaleCrop>false</ScaleCrop>
  <Company/>
  <LinksUpToDate>false</LinksUpToDate>
  <CharactersWithSpaces>38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randon Ogbunu</dc:creator>
  <cp:keywords/>
  <dc:description/>
  <cp:lastModifiedBy>C. Brandon Ogbunu</cp:lastModifiedBy>
  <cp:revision>3</cp:revision>
  <dcterms:created xsi:type="dcterms:W3CDTF">2015-11-11T07:33:00Z</dcterms:created>
  <dcterms:modified xsi:type="dcterms:W3CDTF">2016-01-06T08:45:00Z</dcterms:modified>
</cp:coreProperties>
</file>